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AF5" w:rsidRPr="00873AF5" w:rsidRDefault="00873AF5" w:rsidP="00873AF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Hlk79067195"/>
      <w:r w:rsidRPr="00360EE8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360EE8">
        <w:rPr>
          <w:rFonts w:ascii="Times New Roman" w:hAnsi="Times New Roman" w:cs="Times New Roman"/>
          <w:b/>
          <w:color w:val="000000" w:themeColor="text1"/>
          <w:sz w:val="24"/>
        </w:rPr>
        <w:t>upplementa</w:t>
      </w:r>
      <w:r>
        <w:rPr>
          <w:rFonts w:ascii="Times New Roman" w:hAnsi="Times New Roman" w:cs="Times New Roman"/>
          <w:b/>
          <w:color w:val="000000" w:themeColor="text1"/>
          <w:sz w:val="24"/>
        </w:rPr>
        <w:t>ry</w:t>
      </w:r>
      <w:r w:rsidRPr="00360EE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Video</w:t>
      </w:r>
      <w:r w:rsidRPr="00360EE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1. </w:t>
      </w:r>
      <w:bookmarkStart w:id="1" w:name="_GoBack"/>
      <w:bookmarkEnd w:id="1"/>
      <w:r w:rsidRPr="00873AF5">
        <w:rPr>
          <w:rFonts w:ascii="Times New Roman" w:hAnsi="Times New Roman" w:cs="Times New Roman"/>
          <w:color w:val="000000" w:themeColor="text1"/>
          <w:sz w:val="24"/>
        </w:rPr>
        <w:t xml:space="preserve">Series of the confocal XY plane images along the Z axis of the 3D HTM spheroid (CONT) at Day 6 stained with DAPI (blue), COL 1 (green) and </w:t>
      </w:r>
      <w:proofErr w:type="spellStart"/>
      <w:r w:rsidRPr="00873AF5">
        <w:rPr>
          <w:rFonts w:ascii="Times New Roman" w:hAnsi="Times New Roman" w:cs="Times New Roman"/>
          <w:color w:val="000000" w:themeColor="text1"/>
          <w:sz w:val="24"/>
        </w:rPr>
        <w:t>phalloidin</w:t>
      </w:r>
      <w:proofErr w:type="spellEnd"/>
      <w:r w:rsidRPr="00873AF5">
        <w:rPr>
          <w:rFonts w:ascii="Times New Roman" w:hAnsi="Times New Roman" w:cs="Times New Roman"/>
          <w:color w:val="000000" w:themeColor="text1"/>
          <w:sz w:val="24"/>
        </w:rPr>
        <w:t xml:space="preserve"> (red).</w:t>
      </w:r>
    </w:p>
    <w:bookmarkEnd w:id="0"/>
    <w:p w:rsidR="00EC4BD9" w:rsidRDefault="00EC4BD9"/>
    <w:sectPr w:rsidR="00EC4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A71"/>
    <w:rsid w:val="000008E6"/>
    <w:rsid w:val="000013A4"/>
    <w:rsid w:val="000032CA"/>
    <w:rsid w:val="00004F2C"/>
    <w:rsid w:val="00006698"/>
    <w:rsid w:val="00011D02"/>
    <w:rsid w:val="00011F5A"/>
    <w:rsid w:val="000140D6"/>
    <w:rsid w:val="00025BFB"/>
    <w:rsid w:val="00027140"/>
    <w:rsid w:val="00027624"/>
    <w:rsid w:val="000325CC"/>
    <w:rsid w:val="00035EF6"/>
    <w:rsid w:val="00040EA0"/>
    <w:rsid w:val="00041120"/>
    <w:rsid w:val="00044F02"/>
    <w:rsid w:val="0004519B"/>
    <w:rsid w:val="00052E2D"/>
    <w:rsid w:val="000533C2"/>
    <w:rsid w:val="00053A7B"/>
    <w:rsid w:val="00060108"/>
    <w:rsid w:val="00061AE3"/>
    <w:rsid w:val="00062DF5"/>
    <w:rsid w:val="000706CA"/>
    <w:rsid w:val="00072A4D"/>
    <w:rsid w:val="00073C3A"/>
    <w:rsid w:val="00075319"/>
    <w:rsid w:val="000803A9"/>
    <w:rsid w:val="00080FDC"/>
    <w:rsid w:val="00083EBD"/>
    <w:rsid w:val="000859E0"/>
    <w:rsid w:val="00085E26"/>
    <w:rsid w:val="00090AB1"/>
    <w:rsid w:val="000934BA"/>
    <w:rsid w:val="000969B1"/>
    <w:rsid w:val="000A031A"/>
    <w:rsid w:val="000A13A3"/>
    <w:rsid w:val="000A18D8"/>
    <w:rsid w:val="000A74FB"/>
    <w:rsid w:val="000B1E44"/>
    <w:rsid w:val="000B3DB8"/>
    <w:rsid w:val="000B5784"/>
    <w:rsid w:val="000B5A7F"/>
    <w:rsid w:val="000B75C9"/>
    <w:rsid w:val="000C10AD"/>
    <w:rsid w:val="000C2775"/>
    <w:rsid w:val="000C2C9E"/>
    <w:rsid w:val="000C3305"/>
    <w:rsid w:val="000C3F18"/>
    <w:rsid w:val="000C51F5"/>
    <w:rsid w:val="000D27EC"/>
    <w:rsid w:val="000D33C8"/>
    <w:rsid w:val="000D3920"/>
    <w:rsid w:val="000D6F10"/>
    <w:rsid w:val="000E2315"/>
    <w:rsid w:val="000E50F0"/>
    <w:rsid w:val="000E5E31"/>
    <w:rsid w:val="000E6766"/>
    <w:rsid w:val="00101118"/>
    <w:rsid w:val="00101C74"/>
    <w:rsid w:val="00102258"/>
    <w:rsid w:val="00104AE8"/>
    <w:rsid w:val="0010639B"/>
    <w:rsid w:val="00106CDB"/>
    <w:rsid w:val="00110C8E"/>
    <w:rsid w:val="001144D5"/>
    <w:rsid w:val="001178E6"/>
    <w:rsid w:val="001222D4"/>
    <w:rsid w:val="001245D6"/>
    <w:rsid w:val="001250AA"/>
    <w:rsid w:val="00126E14"/>
    <w:rsid w:val="00126FFA"/>
    <w:rsid w:val="00130C99"/>
    <w:rsid w:val="00131833"/>
    <w:rsid w:val="00136848"/>
    <w:rsid w:val="00141892"/>
    <w:rsid w:val="001420F1"/>
    <w:rsid w:val="00144970"/>
    <w:rsid w:val="00150F3A"/>
    <w:rsid w:val="0015516C"/>
    <w:rsid w:val="00157B50"/>
    <w:rsid w:val="00157E02"/>
    <w:rsid w:val="00165A73"/>
    <w:rsid w:val="00165EF0"/>
    <w:rsid w:val="0016757C"/>
    <w:rsid w:val="001677DD"/>
    <w:rsid w:val="00167ED3"/>
    <w:rsid w:val="00170AF1"/>
    <w:rsid w:val="00172937"/>
    <w:rsid w:val="001736E7"/>
    <w:rsid w:val="00177F9C"/>
    <w:rsid w:val="001846D3"/>
    <w:rsid w:val="00187162"/>
    <w:rsid w:val="001909ED"/>
    <w:rsid w:val="00192DAF"/>
    <w:rsid w:val="001931BB"/>
    <w:rsid w:val="0019640C"/>
    <w:rsid w:val="00196F00"/>
    <w:rsid w:val="001A2C20"/>
    <w:rsid w:val="001A431B"/>
    <w:rsid w:val="001B3A5A"/>
    <w:rsid w:val="001B639F"/>
    <w:rsid w:val="001B7CD0"/>
    <w:rsid w:val="001D0B5B"/>
    <w:rsid w:val="001D4477"/>
    <w:rsid w:val="001E0AB1"/>
    <w:rsid w:val="001E1774"/>
    <w:rsid w:val="001E19D5"/>
    <w:rsid w:val="001E1CCD"/>
    <w:rsid w:val="001E2055"/>
    <w:rsid w:val="001E3841"/>
    <w:rsid w:val="001E5741"/>
    <w:rsid w:val="001E73F1"/>
    <w:rsid w:val="001F096A"/>
    <w:rsid w:val="001F2463"/>
    <w:rsid w:val="001F248C"/>
    <w:rsid w:val="001F3368"/>
    <w:rsid w:val="001F380E"/>
    <w:rsid w:val="00201542"/>
    <w:rsid w:val="00201A71"/>
    <w:rsid w:val="0020245A"/>
    <w:rsid w:val="00206986"/>
    <w:rsid w:val="002077DA"/>
    <w:rsid w:val="0021123E"/>
    <w:rsid w:val="00211F37"/>
    <w:rsid w:val="0021428F"/>
    <w:rsid w:val="00214C19"/>
    <w:rsid w:val="00224687"/>
    <w:rsid w:val="002264CD"/>
    <w:rsid w:val="00232296"/>
    <w:rsid w:val="00234216"/>
    <w:rsid w:val="00240AA6"/>
    <w:rsid w:val="00243A7C"/>
    <w:rsid w:val="00243C28"/>
    <w:rsid w:val="002510A9"/>
    <w:rsid w:val="00251367"/>
    <w:rsid w:val="00251F21"/>
    <w:rsid w:val="0026051B"/>
    <w:rsid w:val="00264507"/>
    <w:rsid w:val="00264C0C"/>
    <w:rsid w:val="00266280"/>
    <w:rsid w:val="00271BCB"/>
    <w:rsid w:val="00271C87"/>
    <w:rsid w:val="002724F3"/>
    <w:rsid w:val="00274350"/>
    <w:rsid w:val="00274727"/>
    <w:rsid w:val="0027559F"/>
    <w:rsid w:val="002817D5"/>
    <w:rsid w:val="00281F14"/>
    <w:rsid w:val="0028261E"/>
    <w:rsid w:val="002831F5"/>
    <w:rsid w:val="00290B67"/>
    <w:rsid w:val="00292C99"/>
    <w:rsid w:val="00293863"/>
    <w:rsid w:val="002A2A4B"/>
    <w:rsid w:val="002A2F1B"/>
    <w:rsid w:val="002A3310"/>
    <w:rsid w:val="002A5667"/>
    <w:rsid w:val="002B01F1"/>
    <w:rsid w:val="002C034D"/>
    <w:rsid w:val="002C0A0A"/>
    <w:rsid w:val="002C29F9"/>
    <w:rsid w:val="002C3B43"/>
    <w:rsid w:val="002D1723"/>
    <w:rsid w:val="002D2846"/>
    <w:rsid w:val="002D58CF"/>
    <w:rsid w:val="002E7A8C"/>
    <w:rsid w:val="002F07BB"/>
    <w:rsid w:val="002F1667"/>
    <w:rsid w:val="002F3D34"/>
    <w:rsid w:val="002F6A0F"/>
    <w:rsid w:val="003038AD"/>
    <w:rsid w:val="003105D2"/>
    <w:rsid w:val="00310C6A"/>
    <w:rsid w:val="00312DE3"/>
    <w:rsid w:val="0032079A"/>
    <w:rsid w:val="00325888"/>
    <w:rsid w:val="00326E35"/>
    <w:rsid w:val="00332AAE"/>
    <w:rsid w:val="003338F5"/>
    <w:rsid w:val="0034266B"/>
    <w:rsid w:val="00342676"/>
    <w:rsid w:val="00344157"/>
    <w:rsid w:val="003458E6"/>
    <w:rsid w:val="00357207"/>
    <w:rsid w:val="00357B05"/>
    <w:rsid w:val="00361A0D"/>
    <w:rsid w:val="003627BC"/>
    <w:rsid w:val="003654E5"/>
    <w:rsid w:val="00365CDE"/>
    <w:rsid w:val="003715E7"/>
    <w:rsid w:val="003727CD"/>
    <w:rsid w:val="003751ED"/>
    <w:rsid w:val="0037523C"/>
    <w:rsid w:val="00376B88"/>
    <w:rsid w:val="00377DF7"/>
    <w:rsid w:val="00384714"/>
    <w:rsid w:val="00384F64"/>
    <w:rsid w:val="00387944"/>
    <w:rsid w:val="00387FB9"/>
    <w:rsid w:val="0039242E"/>
    <w:rsid w:val="003947B7"/>
    <w:rsid w:val="003A106F"/>
    <w:rsid w:val="003A11EB"/>
    <w:rsid w:val="003B6A0F"/>
    <w:rsid w:val="003B786E"/>
    <w:rsid w:val="003B7909"/>
    <w:rsid w:val="003C2707"/>
    <w:rsid w:val="003C4AB6"/>
    <w:rsid w:val="003C5982"/>
    <w:rsid w:val="003C7CB0"/>
    <w:rsid w:val="003D2992"/>
    <w:rsid w:val="003E1211"/>
    <w:rsid w:val="003E1419"/>
    <w:rsid w:val="003E2AB3"/>
    <w:rsid w:val="003E5862"/>
    <w:rsid w:val="003E7659"/>
    <w:rsid w:val="003F3E64"/>
    <w:rsid w:val="003F509C"/>
    <w:rsid w:val="004027E1"/>
    <w:rsid w:val="00404099"/>
    <w:rsid w:val="00414939"/>
    <w:rsid w:val="0041556E"/>
    <w:rsid w:val="00416FBE"/>
    <w:rsid w:val="004201CC"/>
    <w:rsid w:val="00420A57"/>
    <w:rsid w:val="00421359"/>
    <w:rsid w:val="00421B8E"/>
    <w:rsid w:val="00421CF0"/>
    <w:rsid w:val="00423C2D"/>
    <w:rsid w:val="00423C7E"/>
    <w:rsid w:val="00431DCF"/>
    <w:rsid w:val="004322BE"/>
    <w:rsid w:val="0043337B"/>
    <w:rsid w:val="004337E0"/>
    <w:rsid w:val="00433A4F"/>
    <w:rsid w:val="004413C7"/>
    <w:rsid w:val="00442DD2"/>
    <w:rsid w:val="004454B8"/>
    <w:rsid w:val="00452A18"/>
    <w:rsid w:val="00453A25"/>
    <w:rsid w:val="00453ABF"/>
    <w:rsid w:val="00454BF6"/>
    <w:rsid w:val="00460BD8"/>
    <w:rsid w:val="0046332D"/>
    <w:rsid w:val="004640A2"/>
    <w:rsid w:val="0046603F"/>
    <w:rsid w:val="00467A5D"/>
    <w:rsid w:val="0047145F"/>
    <w:rsid w:val="00471859"/>
    <w:rsid w:val="0047359B"/>
    <w:rsid w:val="00473C6E"/>
    <w:rsid w:val="00474AE0"/>
    <w:rsid w:val="00476D45"/>
    <w:rsid w:val="00477072"/>
    <w:rsid w:val="004858BD"/>
    <w:rsid w:val="00490303"/>
    <w:rsid w:val="004929C1"/>
    <w:rsid w:val="0049504D"/>
    <w:rsid w:val="00495CBC"/>
    <w:rsid w:val="0049779D"/>
    <w:rsid w:val="004A0EB6"/>
    <w:rsid w:val="004A1846"/>
    <w:rsid w:val="004A23E3"/>
    <w:rsid w:val="004A2B33"/>
    <w:rsid w:val="004A3EED"/>
    <w:rsid w:val="004A5FEF"/>
    <w:rsid w:val="004B47BF"/>
    <w:rsid w:val="004C46D4"/>
    <w:rsid w:val="004D048C"/>
    <w:rsid w:val="004D163D"/>
    <w:rsid w:val="004D27B6"/>
    <w:rsid w:val="004D3838"/>
    <w:rsid w:val="004D3D57"/>
    <w:rsid w:val="004D4CD8"/>
    <w:rsid w:val="004D5037"/>
    <w:rsid w:val="004E257C"/>
    <w:rsid w:val="004E4696"/>
    <w:rsid w:val="004E4B15"/>
    <w:rsid w:val="004F00E7"/>
    <w:rsid w:val="004F3A81"/>
    <w:rsid w:val="00502C56"/>
    <w:rsid w:val="00507DAB"/>
    <w:rsid w:val="005111B4"/>
    <w:rsid w:val="00511829"/>
    <w:rsid w:val="00512853"/>
    <w:rsid w:val="005163EC"/>
    <w:rsid w:val="0051749E"/>
    <w:rsid w:val="00520CCA"/>
    <w:rsid w:val="00520D41"/>
    <w:rsid w:val="005224A5"/>
    <w:rsid w:val="005230AF"/>
    <w:rsid w:val="00524529"/>
    <w:rsid w:val="00531B80"/>
    <w:rsid w:val="00531C03"/>
    <w:rsid w:val="00533963"/>
    <w:rsid w:val="00533D67"/>
    <w:rsid w:val="005402DF"/>
    <w:rsid w:val="00541628"/>
    <w:rsid w:val="0054270C"/>
    <w:rsid w:val="0054370A"/>
    <w:rsid w:val="0054764E"/>
    <w:rsid w:val="00550CD1"/>
    <w:rsid w:val="005565B8"/>
    <w:rsid w:val="005618AF"/>
    <w:rsid w:val="00566AA7"/>
    <w:rsid w:val="00566D31"/>
    <w:rsid w:val="00574C8F"/>
    <w:rsid w:val="005811C6"/>
    <w:rsid w:val="0058212F"/>
    <w:rsid w:val="005834D0"/>
    <w:rsid w:val="00597125"/>
    <w:rsid w:val="00597A1D"/>
    <w:rsid w:val="005A0393"/>
    <w:rsid w:val="005A08A7"/>
    <w:rsid w:val="005A0DC9"/>
    <w:rsid w:val="005A225C"/>
    <w:rsid w:val="005A2E56"/>
    <w:rsid w:val="005A4D29"/>
    <w:rsid w:val="005A799C"/>
    <w:rsid w:val="005A7CA1"/>
    <w:rsid w:val="005B3664"/>
    <w:rsid w:val="005B3B8A"/>
    <w:rsid w:val="005C15BE"/>
    <w:rsid w:val="005C54D2"/>
    <w:rsid w:val="005C6D1C"/>
    <w:rsid w:val="005C77CF"/>
    <w:rsid w:val="005D0EDE"/>
    <w:rsid w:val="005D501E"/>
    <w:rsid w:val="005D69AE"/>
    <w:rsid w:val="005E0941"/>
    <w:rsid w:val="005E52D8"/>
    <w:rsid w:val="005E6315"/>
    <w:rsid w:val="005F0903"/>
    <w:rsid w:val="005F4743"/>
    <w:rsid w:val="005F7C7E"/>
    <w:rsid w:val="006042FE"/>
    <w:rsid w:val="00604574"/>
    <w:rsid w:val="00604D15"/>
    <w:rsid w:val="006116E7"/>
    <w:rsid w:val="00613827"/>
    <w:rsid w:val="0061468A"/>
    <w:rsid w:val="00614CAA"/>
    <w:rsid w:val="00615AE9"/>
    <w:rsid w:val="00615DBE"/>
    <w:rsid w:val="0061616D"/>
    <w:rsid w:val="006227F7"/>
    <w:rsid w:val="00622FA9"/>
    <w:rsid w:val="00623DA3"/>
    <w:rsid w:val="006249FB"/>
    <w:rsid w:val="00625D7E"/>
    <w:rsid w:val="006362D3"/>
    <w:rsid w:val="00637370"/>
    <w:rsid w:val="0063783B"/>
    <w:rsid w:val="00640B5C"/>
    <w:rsid w:val="006419BC"/>
    <w:rsid w:val="00643962"/>
    <w:rsid w:val="00645C2C"/>
    <w:rsid w:val="0065104F"/>
    <w:rsid w:val="00653007"/>
    <w:rsid w:val="0065552F"/>
    <w:rsid w:val="00660B59"/>
    <w:rsid w:val="0066114B"/>
    <w:rsid w:val="0066274C"/>
    <w:rsid w:val="00664141"/>
    <w:rsid w:val="0066450C"/>
    <w:rsid w:val="006666BD"/>
    <w:rsid w:val="0067264A"/>
    <w:rsid w:val="00672CDA"/>
    <w:rsid w:val="00673892"/>
    <w:rsid w:val="00673C93"/>
    <w:rsid w:val="00677052"/>
    <w:rsid w:val="00680CB6"/>
    <w:rsid w:val="006858AA"/>
    <w:rsid w:val="006860A4"/>
    <w:rsid w:val="006907CE"/>
    <w:rsid w:val="00691518"/>
    <w:rsid w:val="00691FE4"/>
    <w:rsid w:val="00692BF9"/>
    <w:rsid w:val="006967C6"/>
    <w:rsid w:val="006A28F4"/>
    <w:rsid w:val="006A2B1F"/>
    <w:rsid w:val="006A6D78"/>
    <w:rsid w:val="006A78AA"/>
    <w:rsid w:val="006A7B9F"/>
    <w:rsid w:val="006C0E92"/>
    <w:rsid w:val="006C41CF"/>
    <w:rsid w:val="006C5777"/>
    <w:rsid w:val="006C6E9F"/>
    <w:rsid w:val="006C7CA6"/>
    <w:rsid w:val="006D09D7"/>
    <w:rsid w:val="006D12C2"/>
    <w:rsid w:val="006D186B"/>
    <w:rsid w:val="006D2BCB"/>
    <w:rsid w:val="006E51C9"/>
    <w:rsid w:val="006E60BB"/>
    <w:rsid w:val="006E6D84"/>
    <w:rsid w:val="006E7D77"/>
    <w:rsid w:val="006F1002"/>
    <w:rsid w:val="006F1C74"/>
    <w:rsid w:val="006F5533"/>
    <w:rsid w:val="00702A3F"/>
    <w:rsid w:val="00702DA4"/>
    <w:rsid w:val="007051D6"/>
    <w:rsid w:val="00706650"/>
    <w:rsid w:val="00720719"/>
    <w:rsid w:val="00726592"/>
    <w:rsid w:val="0072790B"/>
    <w:rsid w:val="007334BF"/>
    <w:rsid w:val="007334FA"/>
    <w:rsid w:val="00740B6A"/>
    <w:rsid w:val="0074143A"/>
    <w:rsid w:val="0074250A"/>
    <w:rsid w:val="00744082"/>
    <w:rsid w:val="00744331"/>
    <w:rsid w:val="0074561C"/>
    <w:rsid w:val="00745EF6"/>
    <w:rsid w:val="00755162"/>
    <w:rsid w:val="00755E1B"/>
    <w:rsid w:val="00755F96"/>
    <w:rsid w:val="00757A92"/>
    <w:rsid w:val="00761C2A"/>
    <w:rsid w:val="00763287"/>
    <w:rsid w:val="007707C7"/>
    <w:rsid w:val="00771AFF"/>
    <w:rsid w:val="00772443"/>
    <w:rsid w:val="00773F22"/>
    <w:rsid w:val="00773FBB"/>
    <w:rsid w:val="0077709E"/>
    <w:rsid w:val="0078362B"/>
    <w:rsid w:val="00783A51"/>
    <w:rsid w:val="00791728"/>
    <w:rsid w:val="007935DC"/>
    <w:rsid w:val="0079634E"/>
    <w:rsid w:val="00796368"/>
    <w:rsid w:val="00796AD9"/>
    <w:rsid w:val="007A008D"/>
    <w:rsid w:val="007A2E60"/>
    <w:rsid w:val="007A38D8"/>
    <w:rsid w:val="007A3AC5"/>
    <w:rsid w:val="007A4A33"/>
    <w:rsid w:val="007A663A"/>
    <w:rsid w:val="007B2E88"/>
    <w:rsid w:val="007B2F1E"/>
    <w:rsid w:val="007B3B7E"/>
    <w:rsid w:val="007B41C2"/>
    <w:rsid w:val="007C1603"/>
    <w:rsid w:val="007C3440"/>
    <w:rsid w:val="007C603C"/>
    <w:rsid w:val="007C62B9"/>
    <w:rsid w:val="007D3AA3"/>
    <w:rsid w:val="007D3AF6"/>
    <w:rsid w:val="007D3DFB"/>
    <w:rsid w:val="007D42DE"/>
    <w:rsid w:val="007E1749"/>
    <w:rsid w:val="007E20A2"/>
    <w:rsid w:val="007E7B98"/>
    <w:rsid w:val="007F046E"/>
    <w:rsid w:val="007F2410"/>
    <w:rsid w:val="00804998"/>
    <w:rsid w:val="0081025A"/>
    <w:rsid w:val="008118CE"/>
    <w:rsid w:val="00812644"/>
    <w:rsid w:val="00812E25"/>
    <w:rsid w:val="00827E1E"/>
    <w:rsid w:val="00831217"/>
    <w:rsid w:val="008319C9"/>
    <w:rsid w:val="00834562"/>
    <w:rsid w:val="008379A1"/>
    <w:rsid w:val="008440C9"/>
    <w:rsid w:val="00845358"/>
    <w:rsid w:val="00850CF0"/>
    <w:rsid w:val="00861108"/>
    <w:rsid w:val="00862551"/>
    <w:rsid w:val="0087268F"/>
    <w:rsid w:val="00873AF5"/>
    <w:rsid w:val="0087722B"/>
    <w:rsid w:val="0088224B"/>
    <w:rsid w:val="00884453"/>
    <w:rsid w:val="00893CE3"/>
    <w:rsid w:val="008A288A"/>
    <w:rsid w:val="008A484E"/>
    <w:rsid w:val="008B1E21"/>
    <w:rsid w:val="008B6004"/>
    <w:rsid w:val="008C172F"/>
    <w:rsid w:val="008C1A71"/>
    <w:rsid w:val="008C699B"/>
    <w:rsid w:val="008D1B9D"/>
    <w:rsid w:val="008D2BAA"/>
    <w:rsid w:val="008D2D53"/>
    <w:rsid w:val="008E1006"/>
    <w:rsid w:val="008E1251"/>
    <w:rsid w:val="008E5CEE"/>
    <w:rsid w:val="008E6F23"/>
    <w:rsid w:val="008F0136"/>
    <w:rsid w:val="008F050D"/>
    <w:rsid w:val="008F3FD4"/>
    <w:rsid w:val="008F43ED"/>
    <w:rsid w:val="008F6F5A"/>
    <w:rsid w:val="008F7C80"/>
    <w:rsid w:val="00902881"/>
    <w:rsid w:val="00902BE6"/>
    <w:rsid w:val="00903360"/>
    <w:rsid w:val="00903892"/>
    <w:rsid w:val="0091219A"/>
    <w:rsid w:val="00913B57"/>
    <w:rsid w:val="00921799"/>
    <w:rsid w:val="00922587"/>
    <w:rsid w:val="0092286D"/>
    <w:rsid w:val="0093374F"/>
    <w:rsid w:val="009425C6"/>
    <w:rsid w:val="009564F7"/>
    <w:rsid w:val="00957EA5"/>
    <w:rsid w:val="00966243"/>
    <w:rsid w:val="00967A8C"/>
    <w:rsid w:val="00967CBC"/>
    <w:rsid w:val="00971AB3"/>
    <w:rsid w:val="0097301D"/>
    <w:rsid w:val="00975211"/>
    <w:rsid w:val="00975855"/>
    <w:rsid w:val="00976CFE"/>
    <w:rsid w:val="00976E69"/>
    <w:rsid w:val="00977E48"/>
    <w:rsid w:val="00980A46"/>
    <w:rsid w:val="00982547"/>
    <w:rsid w:val="009848B7"/>
    <w:rsid w:val="00984951"/>
    <w:rsid w:val="009853A0"/>
    <w:rsid w:val="00986096"/>
    <w:rsid w:val="00986957"/>
    <w:rsid w:val="0099045A"/>
    <w:rsid w:val="0099169C"/>
    <w:rsid w:val="00992643"/>
    <w:rsid w:val="00993DF0"/>
    <w:rsid w:val="009942B9"/>
    <w:rsid w:val="00994887"/>
    <w:rsid w:val="00997D01"/>
    <w:rsid w:val="009A0669"/>
    <w:rsid w:val="009B5146"/>
    <w:rsid w:val="009B664D"/>
    <w:rsid w:val="009B70CA"/>
    <w:rsid w:val="009B7286"/>
    <w:rsid w:val="009C0299"/>
    <w:rsid w:val="009C0517"/>
    <w:rsid w:val="009D4571"/>
    <w:rsid w:val="009D4631"/>
    <w:rsid w:val="009E0EF6"/>
    <w:rsid w:val="009E1CF9"/>
    <w:rsid w:val="009E2BCB"/>
    <w:rsid w:val="009E7009"/>
    <w:rsid w:val="009F0A81"/>
    <w:rsid w:val="009F15C9"/>
    <w:rsid w:val="009F69C4"/>
    <w:rsid w:val="009F72D3"/>
    <w:rsid w:val="00A00736"/>
    <w:rsid w:val="00A01480"/>
    <w:rsid w:val="00A14013"/>
    <w:rsid w:val="00A16440"/>
    <w:rsid w:val="00A16E43"/>
    <w:rsid w:val="00A20C23"/>
    <w:rsid w:val="00A22F4D"/>
    <w:rsid w:val="00A23E0B"/>
    <w:rsid w:val="00A273DC"/>
    <w:rsid w:val="00A33C3A"/>
    <w:rsid w:val="00A3443D"/>
    <w:rsid w:val="00A35277"/>
    <w:rsid w:val="00A36A66"/>
    <w:rsid w:val="00A41FC3"/>
    <w:rsid w:val="00A50F29"/>
    <w:rsid w:val="00A52ACF"/>
    <w:rsid w:val="00A57B44"/>
    <w:rsid w:val="00A62E1D"/>
    <w:rsid w:val="00A62F53"/>
    <w:rsid w:val="00A6326A"/>
    <w:rsid w:val="00A634BC"/>
    <w:rsid w:val="00A64A6F"/>
    <w:rsid w:val="00A65DE3"/>
    <w:rsid w:val="00A768BE"/>
    <w:rsid w:val="00A82278"/>
    <w:rsid w:val="00A83A34"/>
    <w:rsid w:val="00A843E8"/>
    <w:rsid w:val="00A90F42"/>
    <w:rsid w:val="00A92E9E"/>
    <w:rsid w:val="00AA1B53"/>
    <w:rsid w:val="00AB2168"/>
    <w:rsid w:val="00AB3875"/>
    <w:rsid w:val="00AB49F0"/>
    <w:rsid w:val="00AC0BA3"/>
    <w:rsid w:val="00AC3A56"/>
    <w:rsid w:val="00AC7BBC"/>
    <w:rsid w:val="00AD2851"/>
    <w:rsid w:val="00AD3813"/>
    <w:rsid w:val="00AE3361"/>
    <w:rsid w:val="00AE38F1"/>
    <w:rsid w:val="00AE73A4"/>
    <w:rsid w:val="00AE7B22"/>
    <w:rsid w:val="00AF0669"/>
    <w:rsid w:val="00AF5BB2"/>
    <w:rsid w:val="00AF7011"/>
    <w:rsid w:val="00B04B4F"/>
    <w:rsid w:val="00B04D85"/>
    <w:rsid w:val="00B067C3"/>
    <w:rsid w:val="00B13455"/>
    <w:rsid w:val="00B14869"/>
    <w:rsid w:val="00B22433"/>
    <w:rsid w:val="00B30AE1"/>
    <w:rsid w:val="00B31314"/>
    <w:rsid w:val="00B34495"/>
    <w:rsid w:val="00B3482A"/>
    <w:rsid w:val="00B35A64"/>
    <w:rsid w:val="00B35C85"/>
    <w:rsid w:val="00B36E24"/>
    <w:rsid w:val="00B40404"/>
    <w:rsid w:val="00B472B0"/>
    <w:rsid w:val="00B477A6"/>
    <w:rsid w:val="00B5092A"/>
    <w:rsid w:val="00B572A2"/>
    <w:rsid w:val="00B600AF"/>
    <w:rsid w:val="00B60832"/>
    <w:rsid w:val="00B611B0"/>
    <w:rsid w:val="00B61D7D"/>
    <w:rsid w:val="00B61EB9"/>
    <w:rsid w:val="00B63D25"/>
    <w:rsid w:val="00B666B0"/>
    <w:rsid w:val="00B66DC2"/>
    <w:rsid w:val="00B70AC4"/>
    <w:rsid w:val="00B72BE7"/>
    <w:rsid w:val="00B72C82"/>
    <w:rsid w:val="00B72D56"/>
    <w:rsid w:val="00B747EE"/>
    <w:rsid w:val="00B75226"/>
    <w:rsid w:val="00B7652A"/>
    <w:rsid w:val="00B76CAE"/>
    <w:rsid w:val="00B839F6"/>
    <w:rsid w:val="00B86DB6"/>
    <w:rsid w:val="00B92735"/>
    <w:rsid w:val="00BA0158"/>
    <w:rsid w:val="00BA402E"/>
    <w:rsid w:val="00BA651C"/>
    <w:rsid w:val="00BB0C2C"/>
    <w:rsid w:val="00BB11F1"/>
    <w:rsid w:val="00BB220A"/>
    <w:rsid w:val="00BB22B8"/>
    <w:rsid w:val="00BB2D3D"/>
    <w:rsid w:val="00BB3647"/>
    <w:rsid w:val="00BB3E6B"/>
    <w:rsid w:val="00BB5D68"/>
    <w:rsid w:val="00BC3A08"/>
    <w:rsid w:val="00BD2BED"/>
    <w:rsid w:val="00BD4B49"/>
    <w:rsid w:val="00BD5813"/>
    <w:rsid w:val="00BE02AA"/>
    <w:rsid w:val="00BE30ED"/>
    <w:rsid w:val="00BE6EEC"/>
    <w:rsid w:val="00BF3A35"/>
    <w:rsid w:val="00BF5364"/>
    <w:rsid w:val="00BF6E7C"/>
    <w:rsid w:val="00C032EF"/>
    <w:rsid w:val="00C06B1B"/>
    <w:rsid w:val="00C106E2"/>
    <w:rsid w:val="00C1377E"/>
    <w:rsid w:val="00C163BA"/>
    <w:rsid w:val="00C1760A"/>
    <w:rsid w:val="00C25665"/>
    <w:rsid w:val="00C25C40"/>
    <w:rsid w:val="00C25F1F"/>
    <w:rsid w:val="00C2689C"/>
    <w:rsid w:val="00C27B44"/>
    <w:rsid w:val="00C36FD1"/>
    <w:rsid w:val="00C47369"/>
    <w:rsid w:val="00C54697"/>
    <w:rsid w:val="00C5617E"/>
    <w:rsid w:val="00C57F6E"/>
    <w:rsid w:val="00C623B9"/>
    <w:rsid w:val="00C62790"/>
    <w:rsid w:val="00C63313"/>
    <w:rsid w:val="00C67262"/>
    <w:rsid w:val="00C7078E"/>
    <w:rsid w:val="00C71BD2"/>
    <w:rsid w:val="00C73FEE"/>
    <w:rsid w:val="00C75599"/>
    <w:rsid w:val="00C766BD"/>
    <w:rsid w:val="00C81C4E"/>
    <w:rsid w:val="00C8256C"/>
    <w:rsid w:val="00C83354"/>
    <w:rsid w:val="00C87484"/>
    <w:rsid w:val="00C93301"/>
    <w:rsid w:val="00C96DD2"/>
    <w:rsid w:val="00C97152"/>
    <w:rsid w:val="00CA4226"/>
    <w:rsid w:val="00CA6292"/>
    <w:rsid w:val="00CA7A02"/>
    <w:rsid w:val="00CC2B78"/>
    <w:rsid w:val="00CC65C9"/>
    <w:rsid w:val="00CD0B41"/>
    <w:rsid w:val="00CD12F2"/>
    <w:rsid w:val="00CD178C"/>
    <w:rsid w:val="00CD1A54"/>
    <w:rsid w:val="00CD2479"/>
    <w:rsid w:val="00CD3245"/>
    <w:rsid w:val="00CD37D9"/>
    <w:rsid w:val="00CD521F"/>
    <w:rsid w:val="00CD7EC3"/>
    <w:rsid w:val="00CE68D2"/>
    <w:rsid w:val="00CE6E8E"/>
    <w:rsid w:val="00CE7BA8"/>
    <w:rsid w:val="00CF04B2"/>
    <w:rsid w:val="00CF2012"/>
    <w:rsid w:val="00CF242D"/>
    <w:rsid w:val="00CF655C"/>
    <w:rsid w:val="00CF6709"/>
    <w:rsid w:val="00D0551B"/>
    <w:rsid w:val="00D06B98"/>
    <w:rsid w:val="00D10652"/>
    <w:rsid w:val="00D1419D"/>
    <w:rsid w:val="00D1610C"/>
    <w:rsid w:val="00D239AB"/>
    <w:rsid w:val="00D26A66"/>
    <w:rsid w:val="00D36EB1"/>
    <w:rsid w:val="00D371CF"/>
    <w:rsid w:val="00D41B13"/>
    <w:rsid w:val="00D47E26"/>
    <w:rsid w:val="00D50F22"/>
    <w:rsid w:val="00D51C22"/>
    <w:rsid w:val="00D5346A"/>
    <w:rsid w:val="00D5477B"/>
    <w:rsid w:val="00D54ABD"/>
    <w:rsid w:val="00D60047"/>
    <w:rsid w:val="00D602E3"/>
    <w:rsid w:val="00D6054D"/>
    <w:rsid w:val="00D61539"/>
    <w:rsid w:val="00D64B6F"/>
    <w:rsid w:val="00D70E5F"/>
    <w:rsid w:val="00D73DA7"/>
    <w:rsid w:val="00D75B65"/>
    <w:rsid w:val="00D76600"/>
    <w:rsid w:val="00D819D9"/>
    <w:rsid w:val="00D846B2"/>
    <w:rsid w:val="00D87A2D"/>
    <w:rsid w:val="00D87D58"/>
    <w:rsid w:val="00D95306"/>
    <w:rsid w:val="00D965BE"/>
    <w:rsid w:val="00DA5A9D"/>
    <w:rsid w:val="00DA5F4B"/>
    <w:rsid w:val="00DA6C98"/>
    <w:rsid w:val="00DA6CBC"/>
    <w:rsid w:val="00DB48E2"/>
    <w:rsid w:val="00DB57BE"/>
    <w:rsid w:val="00DC32DD"/>
    <w:rsid w:val="00DC3540"/>
    <w:rsid w:val="00DC463F"/>
    <w:rsid w:val="00DC5AA4"/>
    <w:rsid w:val="00DD07E6"/>
    <w:rsid w:val="00DD7614"/>
    <w:rsid w:val="00DE047A"/>
    <w:rsid w:val="00DE0F2E"/>
    <w:rsid w:val="00DE2EDE"/>
    <w:rsid w:val="00DE694A"/>
    <w:rsid w:val="00DE7990"/>
    <w:rsid w:val="00DF282F"/>
    <w:rsid w:val="00DF614A"/>
    <w:rsid w:val="00DF7951"/>
    <w:rsid w:val="00E0449F"/>
    <w:rsid w:val="00E11BFF"/>
    <w:rsid w:val="00E16604"/>
    <w:rsid w:val="00E17157"/>
    <w:rsid w:val="00E2380F"/>
    <w:rsid w:val="00E254A9"/>
    <w:rsid w:val="00E30686"/>
    <w:rsid w:val="00E316C4"/>
    <w:rsid w:val="00E405C9"/>
    <w:rsid w:val="00E46D53"/>
    <w:rsid w:val="00E55B5A"/>
    <w:rsid w:val="00E56C08"/>
    <w:rsid w:val="00E57D00"/>
    <w:rsid w:val="00E677B4"/>
    <w:rsid w:val="00E67F9D"/>
    <w:rsid w:val="00E70C39"/>
    <w:rsid w:val="00E73394"/>
    <w:rsid w:val="00E74B9D"/>
    <w:rsid w:val="00E756A9"/>
    <w:rsid w:val="00E80CDB"/>
    <w:rsid w:val="00E823DC"/>
    <w:rsid w:val="00E82A16"/>
    <w:rsid w:val="00E82CFA"/>
    <w:rsid w:val="00E84537"/>
    <w:rsid w:val="00E84939"/>
    <w:rsid w:val="00E914B4"/>
    <w:rsid w:val="00E96D31"/>
    <w:rsid w:val="00EA2653"/>
    <w:rsid w:val="00EA47A1"/>
    <w:rsid w:val="00EB140D"/>
    <w:rsid w:val="00EB353C"/>
    <w:rsid w:val="00EB4661"/>
    <w:rsid w:val="00EB7167"/>
    <w:rsid w:val="00EC1D60"/>
    <w:rsid w:val="00EC2749"/>
    <w:rsid w:val="00EC4BD9"/>
    <w:rsid w:val="00EC5A86"/>
    <w:rsid w:val="00EC67F8"/>
    <w:rsid w:val="00ED07DB"/>
    <w:rsid w:val="00ED17AB"/>
    <w:rsid w:val="00EE0152"/>
    <w:rsid w:val="00EE06F2"/>
    <w:rsid w:val="00EE3496"/>
    <w:rsid w:val="00EE4D99"/>
    <w:rsid w:val="00EE6674"/>
    <w:rsid w:val="00EE745B"/>
    <w:rsid w:val="00EE756B"/>
    <w:rsid w:val="00EF6514"/>
    <w:rsid w:val="00F1096F"/>
    <w:rsid w:val="00F10ADE"/>
    <w:rsid w:val="00F15F98"/>
    <w:rsid w:val="00F16C32"/>
    <w:rsid w:val="00F20A6D"/>
    <w:rsid w:val="00F25CAF"/>
    <w:rsid w:val="00F34922"/>
    <w:rsid w:val="00F41A6D"/>
    <w:rsid w:val="00F50230"/>
    <w:rsid w:val="00F52203"/>
    <w:rsid w:val="00F525F8"/>
    <w:rsid w:val="00F52A22"/>
    <w:rsid w:val="00F60825"/>
    <w:rsid w:val="00F6274A"/>
    <w:rsid w:val="00F62C29"/>
    <w:rsid w:val="00F63B20"/>
    <w:rsid w:val="00F76803"/>
    <w:rsid w:val="00F833B5"/>
    <w:rsid w:val="00F83B8E"/>
    <w:rsid w:val="00F85C78"/>
    <w:rsid w:val="00F9089A"/>
    <w:rsid w:val="00F90D6B"/>
    <w:rsid w:val="00F91EFE"/>
    <w:rsid w:val="00F944CD"/>
    <w:rsid w:val="00FA0F82"/>
    <w:rsid w:val="00FA3239"/>
    <w:rsid w:val="00FC24F6"/>
    <w:rsid w:val="00FC29F9"/>
    <w:rsid w:val="00FD0802"/>
    <w:rsid w:val="00FD09EC"/>
    <w:rsid w:val="00FD7CD4"/>
    <w:rsid w:val="00FE2B38"/>
    <w:rsid w:val="00FE3564"/>
    <w:rsid w:val="00FE6D83"/>
    <w:rsid w:val="00FE7EB8"/>
    <w:rsid w:val="00FE7F5D"/>
    <w:rsid w:val="00FF03D9"/>
    <w:rsid w:val="00FF0BFB"/>
    <w:rsid w:val="00FF0DAE"/>
    <w:rsid w:val="00FF2BF7"/>
    <w:rsid w:val="00FF4145"/>
    <w:rsid w:val="00FF4696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FD351-D884-4B65-8E1E-DFC467A09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.</dc:creator>
  <cp:keywords/>
  <dc:description/>
  <cp:lastModifiedBy>Ishwarya K.</cp:lastModifiedBy>
  <cp:revision>2</cp:revision>
  <dcterms:created xsi:type="dcterms:W3CDTF">2021-09-17T15:22:00Z</dcterms:created>
  <dcterms:modified xsi:type="dcterms:W3CDTF">2021-09-17T15:25:00Z</dcterms:modified>
</cp:coreProperties>
</file>